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Information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 1: Table S1. Cancer Genetic Services Represented</w:t>
      </w:r>
    </w:p>
    <w:tbl>
      <w:tblPr>
        <w:tblW w:w="5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</w:tblGrid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entr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Yorkshire Regional Genetics Servic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essex Clinical Genetics Servic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eicestershire Genetics Centr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East of Scotland Genetic Servic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rth West Thames Genetics Servic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rthern Genetics Servic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eninsula Regional Genetics Servic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outh West Thames Regional Genetics Servic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heffield Regional Genetics Servic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est of Scotland Regional Genetics Servic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outh Western Regional Genetics Servic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rseyside and Cheshire Clinical Genetics Servic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he Royal Marsden Cancer Genetics Unit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anchester Centre for Genomic Medicin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rth of Scotland Genetic Servic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rthern Ireland Regional Genetics Centr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est Midlands Regional Genetics Servic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ll Wales Medical Genetics Servic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ttingham Regional Genetics Servic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E Thames Regional Genetics Servic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E Thames Regional Genetics Servic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outh East Scotland Genetic Servic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East Anglian Regional Genetics Service</w:t>
            </w:r>
          </w:p>
        </w:tc>
      </w:tr>
      <w:tr>
        <w:trPr>
          <w:trHeight w:val="454" w:hRule="exac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Oxford Regional Genetics Service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*</w:t>
      </w:r>
      <w:r>
        <w:rPr>
          <w:rFonts w:cs="Arial" w:ascii="Arial" w:hAnsi="Arial"/>
          <w:sz w:val="20"/>
          <w:szCs w:val="20"/>
        </w:rPr>
        <w:t xml:space="preserve">The attendee from the </w:t>
      </w:r>
      <w:r>
        <w:rPr>
          <w:rFonts w:eastAsia="Times New Roman" w:cs="Arial" w:ascii="Arial" w:hAnsi="Arial"/>
          <w:sz w:val="20"/>
          <w:szCs w:val="20"/>
          <w:lang w:eastAsia="en-GB"/>
        </w:rPr>
        <w:t>Oxford Regional Genetics Service</w:t>
      </w:r>
      <w:r>
        <w:rPr>
          <w:rFonts w:cs="Arial" w:ascii="Arial" w:hAnsi="Arial"/>
          <w:sz w:val="20"/>
          <w:szCs w:val="20"/>
        </w:rPr>
        <w:t xml:space="preserve"> completed the pre-consultation questionnaires but was unable to attend the consultation day</w:t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11:15:00Z</dcterms:created>
  <dc:creator>fvillaflores</dc:creator>
  <dc:description/>
  <cp:keywords/>
  <dc:language>en-US</dc:language>
  <cp:lastModifiedBy>fvillaflores</cp:lastModifiedBy>
  <dcterms:modified xsi:type="dcterms:W3CDTF">2015-01-15T11:16:00Z</dcterms:modified>
  <cp:revision>1</cp:revision>
  <dc:subject/>
  <dc:title/>
</cp:coreProperties>
</file>